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A6C" w:rsidRPr="00352349" w:rsidRDefault="00F11A6C" w:rsidP="00F11A6C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.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F11A6C" w:rsidRPr="00352349" w:rsidRDefault="00F11A6C" w:rsidP="00F11A6C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rimary toxicities observed during DA-EPOCH-R</w:t>
      </w:r>
    </w:p>
    <w:p w:rsidR="008410EB" w:rsidRDefault="00EF1175"/>
    <w:tbl>
      <w:tblPr>
        <w:tblStyle w:val="Grigliatabella"/>
        <w:tblW w:w="0" w:type="auto"/>
        <w:tblLook w:val="04A0"/>
      </w:tblPr>
      <w:tblGrid>
        <w:gridCol w:w="7012"/>
        <w:gridCol w:w="1433"/>
      </w:tblGrid>
      <w:tr w:rsidR="00F11A6C" w:rsidRPr="00352349" w:rsidTr="009D13D2">
        <w:trPr>
          <w:trHeight w:val="265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b/>
                <w:sz w:val="24"/>
                <w:szCs w:val="24"/>
                <w:lang w:val="en-GB"/>
              </w:rPr>
              <w:t>Grade 3-4 Adverse Events – Total pts = 51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b/>
                <w:sz w:val="24"/>
                <w:szCs w:val="24"/>
                <w:lang w:val="en-GB"/>
              </w:rPr>
              <w:t>Pts (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At least 1 adverse event (Grade 3-4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20 (39%)</w:t>
            </w:r>
          </w:p>
        </w:tc>
      </w:tr>
      <w:tr w:rsidR="00F11A6C" w:rsidRPr="00352349" w:rsidTr="009D13D2">
        <w:trPr>
          <w:trHeight w:val="265"/>
        </w:trPr>
        <w:tc>
          <w:tcPr>
            <w:tcW w:w="7012" w:type="dxa"/>
            <w:tcBorders>
              <w:left w:val="nil"/>
              <w:right w:val="nil"/>
            </w:tcBorders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Febrile Neutropaenia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10 (20%)</w:t>
            </w:r>
          </w:p>
        </w:tc>
      </w:tr>
      <w:tr w:rsidR="00F11A6C" w:rsidRPr="00352349" w:rsidTr="009D13D2">
        <w:trPr>
          <w:trHeight w:val="265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Febrile Neutropaenia with Hospitalization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4 (8%)</w:t>
            </w:r>
          </w:p>
        </w:tc>
      </w:tr>
      <w:tr w:rsidR="00F11A6C" w:rsidRPr="00352349" w:rsidTr="009D13D2">
        <w:trPr>
          <w:trHeight w:val="265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Peripheral neuropathy (including constipation)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9 (18%)</w:t>
            </w:r>
          </w:p>
        </w:tc>
      </w:tr>
      <w:tr w:rsidR="00F11A6C" w:rsidRPr="00352349" w:rsidTr="009D13D2">
        <w:trPr>
          <w:trHeight w:val="265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4 (8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Deep Venous Thrombosis (including CVC-related)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4 (8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Arrhythmia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2 (2%)</w:t>
            </w:r>
          </w:p>
        </w:tc>
      </w:tr>
      <w:tr w:rsidR="00F11A6C" w:rsidRPr="00352349" w:rsidTr="009D13D2">
        <w:trPr>
          <w:trHeight w:val="278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Bowel perforation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1 (4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Septic shock</w:t>
            </w:r>
          </w:p>
        </w:tc>
        <w:tc>
          <w:tcPr>
            <w:tcW w:w="1433" w:type="dxa"/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1 (2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Steroid-related arterious hypertension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1 (2%)</w:t>
            </w:r>
          </w:p>
        </w:tc>
      </w:tr>
      <w:tr w:rsidR="00F11A6C" w:rsidRPr="00352349" w:rsidTr="009D13D2">
        <w:trPr>
          <w:trHeight w:val="277"/>
        </w:trPr>
        <w:tc>
          <w:tcPr>
            <w:tcW w:w="7012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Steroid-related osteoporosis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F11A6C" w:rsidRPr="00352349" w:rsidRDefault="00F11A6C" w:rsidP="009D13D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2349">
              <w:rPr>
                <w:rFonts w:ascii="Arial" w:hAnsi="Arial" w:cs="Arial"/>
                <w:sz w:val="24"/>
                <w:szCs w:val="24"/>
                <w:lang w:val="en-GB"/>
              </w:rPr>
              <w:t>1 (2%)</w:t>
            </w:r>
          </w:p>
        </w:tc>
      </w:tr>
    </w:tbl>
    <w:p w:rsidR="00F11A6C" w:rsidRDefault="00F11A6C"/>
    <w:sectPr w:rsidR="00F11A6C" w:rsidSect="000714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F11A6C"/>
    <w:rsid w:val="00027B16"/>
    <w:rsid w:val="00033DF4"/>
    <w:rsid w:val="0004605B"/>
    <w:rsid w:val="00071446"/>
    <w:rsid w:val="00073A8A"/>
    <w:rsid w:val="000848C6"/>
    <w:rsid w:val="000A7399"/>
    <w:rsid w:val="000B12BA"/>
    <w:rsid w:val="000B2028"/>
    <w:rsid w:val="000B38C2"/>
    <w:rsid w:val="000F0083"/>
    <w:rsid w:val="00142402"/>
    <w:rsid w:val="001436F8"/>
    <w:rsid w:val="001579D7"/>
    <w:rsid w:val="00267B7C"/>
    <w:rsid w:val="00291CEA"/>
    <w:rsid w:val="002D1C67"/>
    <w:rsid w:val="002F35F4"/>
    <w:rsid w:val="003103A2"/>
    <w:rsid w:val="00360C04"/>
    <w:rsid w:val="00361223"/>
    <w:rsid w:val="003A7D90"/>
    <w:rsid w:val="003B5865"/>
    <w:rsid w:val="003C4057"/>
    <w:rsid w:val="003C5E94"/>
    <w:rsid w:val="003D04F4"/>
    <w:rsid w:val="003D14EE"/>
    <w:rsid w:val="003E319D"/>
    <w:rsid w:val="003F738C"/>
    <w:rsid w:val="00413C36"/>
    <w:rsid w:val="004439EA"/>
    <w:rsid w:val="0044630A"/>
    <w:rsid w:val="004A215B"/>
    <w:rsid w:val="004E73EB"/>
    <w:rsid w:val="004F22F0"/>
    <w:rsid w:val="004F61C2"/>
    <w:rsid w:val="005113B1"/>
    <w:rsid w:val="00517B29"/>
    <w:rsid w:val="00532657"/>
    <w:rsid w:val="005567FA"/>
    <w:rsid w:val="0056073A"/>
    <w:rsid w:val="005A127B"/>
    <w:rsid w:val="005D25BC"/>
    <w:rsid w:val="006150F2"/>
    <w:rsid w:val="006307D6"/>
    <w:rsid w:val="00646BBF"/>
    <w:rsid w:val="00684646"/>
    <w:rsid w:val="006A61EC"/>
    <w:rsid w:val="006D2C18"/>
    <w:rsid w:val="006E182A"/>
    <w:rsid w:val="007060A8"/>
    <w:rsid w:val="00737CD1"/>
    <w:rsid w:val="00750CA1"/>
    <w:rsid w:val="00756C09"/>
    <w:rsid w:val="007B25E2"/>
    <w:rsid w:val="007E34BC"/>
    <w:rsid w:val="007F7535"/>
    <w:rsid w:val="008074B5"/>
    <w:rsid w:val="00810191"/>
    <w:rsid w:val="008133EF"/>
    <w:rsid w:val="008335F2"/>
    <w:rsid w:val="008577BD"/>
    <w:rsid w:val="00873D64"/>
    <w:rsid w:val="00895F49"/>
    <w:rsid w:val="008A3BDE"/>
    <w:rsid w:val="008B449A"/>
    <w:rsid w:val="008C2AFF"/>
    <w:rsid w:val="008D33DB"/>
    <w:rsid w:val="00905953"/>
    <w:rsid w:val="009144F4"/>
    <w:rsid w:val="009614D5"/>
    <w:rsid w:val="00961565"/>
    <w:rsid w:val="009C098E"/>
    <w:rsid w:val="009D5650"/>
    <w:rsid w:val="009D6ADB"/>
    <w:rsid w:val="009E3A7F"/>
    <w:rsid w:val="009F3F35"/>
    <w:rsid w:val="00A4571E"/>
    <w:rsid w:val="00A535D0"/>
    <w:rsid w:val="00A811D8"/>
    <w:rsid w:val="00A839E2"/>
    <w:rsid w:val="00A86EE6"/>
    <w:rsid w:val="00AA29D6"/>
    <w:rsid w:val="00AD1A69"/>
    <w:rsid w:val="00B00DE3"/>
    <w:rsid w:val="00B03781"/>
    <w:rsid w:val="00B153DB"/>
    <w:rsid w:val="00B2077D"/>
    <w:rsid w:val="00B24F5E"/>
    <w:rsid w:val="00B376FB"/>
    <w:rsid w:val="00B73F8A"/>
    <w:rsid w:val="00BE1A41"/>
    <w:rsid w:val="00C04B78"/>
    <w:rsid w:val="00C155B9"/>
    <w:rsid w:val="00C5006B"/>
    <w:rsid w:val="00D047B9"/>
    <w:rsid w:val="00D21477"/>
    <w:rsid w:val="00D22D40"/>
    <w:rsid w:val="00D34A3A"/>
    <w:rsid w:val="00D57CF6"/>
    <w:rsid w:val="00DA096C"/>
    <w:rsid w:val="00DA5F75"/>
    <w:rsid w:val="00DA6972"/>
    <w:rsid w:val="00DD2E37"/>
    <w:rsid w:val="00DE0A50"/>
    <w:rsid w:val="00DE3C04"/>
    <w:rsid w:val="00E31FC0"/>
    <w:rsid w:val="00E351F3"/>
    <w:rsid w:val="00E702E5"/>
    <w:rsid w:val="00E949AD"/>
    <w:rsid w:val="00E96945"/>
    <w:rsid w:val="00EC3820"/>
    <w:rsid w:val="00ED1005"/>
    <w:rsid w:val="00EE1374"/>
    <w:rsid w:val="00EF0313"/>
    <w:rsid w:val="00EF1175"/>
    <w:rsid w:val="00F00993"/>
    <w:rsid w:val="00F03BFA"/>
    <w:rsid w:val="00F11A6C"/>
    <w:rsid w:val="00F30ABF"/>
    <w:rsid w:val="00F70E9B"/>
    <w:rsid w:val="00F77512"/>
    <w:rsid w:val="00F84050"/>
    <w:rsid w:val="00F949D4"/>
    <w:rsid w:val="00F950A3"/>
    <w:rsid w:val="00FB14B0"/>
    <w:rsid w:val="00FE1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1A6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11A6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uidetti</dc:creator>
  <cp:lastModifiedBy>doderoanna</cp:lastModifiedBy>
  <cp:revision>2</cp:revision>
  <dcterms:created xsi:type="dcterms:W3CDTF">2018-10-04T07:59:00Z</dcterms:created>
  <dcterms:modified xsi:type="dcterms:W3CDTF">2018-10-04T07:59:00Z</dcterms:modified>
</cp:coreProperties>
</file>